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59E4E" w14:textId="6C9D2ACA" w:rsidR="00FE455E" w:rsidRPr="00C01DCD" w:rsidRDefault="00FE455E">
      <w:r w:rsidRPr="00C01DCD">
        <w:rPr>
          <w:rFonts w:ascii="Times New Roman" w:hAnsi="Times New Roman" w:cs="Times New Roman"/>
          <w:b/>
          <w:bCs/>
          <w:sz w:val="24"/>
          <w:szCs w:val="24"/>
        </w:rPr>
        <w:t>Table S3. Analysis of threshold effect and saturation effect (Stratification by age)</w:t>
      </w:r>
      <w:r w:rsidRPr="00C01D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3733"/>
        <w:gridCol w:w="2892"/>
        <w:gridCol w:w="2915"/>
        <w:gridCol w:w="2890"/>
      </w:tblGrid>
      <w:tr w:rsidR="00C01DCD" w:rsidRPr="00C01DCD" w14:paraId="776CFCA7" w14:textId="77777777" w:rsidTr="00FE455E">
        <w:trPr>
          <w:trHeight w:val="278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7995" w14:textId="2CC8782B" w:rsidR="00F65EAA" w:rsidRPr="00C01DCD" w:rsidRDefault="00FE455E" w:rsidP="00FE45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724B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ge (years) group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CEF2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lt;60</w:t>
            </w:r>
          </w:p>
          <w:p w14:paraId="6CD772CA" w14:textId="6DDE8307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42450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gt;=60</w:t>
            </w:r>
          </w:p>
          <w:p w14:paraId="205B9D15" w14:textId="6181E74E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FA49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75A5DF1B" w14:textId="47F9855A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01DCD" w:rsidRPr="00C01DCD" w14:paraId="6ECC66E0" w14:textId="77777777" w:rsidTr="00FE455E">
        <w:trPr>
          <w:trHeight w:val="278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799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9F5D5" w14:textId="09E1DBDE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8D0A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38B20A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305A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60</w:t>
            </w:r>
          </w:p>
        </w:tc>
      </w:tr>
      <w:tr w:rsidR="00C01DCD" w:rsidRPr="00C01DCD" w14:paraId="4F1CF2B6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939AB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63A2EAFE" w14:textId="3630AA6C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C1DF8E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6.20 (156.51, 315.90) &lt;0.0001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24E37018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.80 (-133.27, 196.87) 0.7059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4501406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9.76 (138.60, 280.92) &lt;0.0001</w:t>
            </w:r>
          </w:p>
        </w:tc>
      </w:tr>
      <w:tr w:rsidR="00C01DCD" w:rsidRPr="00C01DCD" w14:paraId="6A1282F1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98035D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76C5D90E" w14:textId="14A93E11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F24D8D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63A0439D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64EDA1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610</w:t>
            </w:r>
          </w:p>
        </w:tc>
      </w:tr>
      <w:tr w:rsidR="00C01DCD" w:rsidRPr="00C01DCD" w14:paraId="481F14CA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3653C8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3638FFA4" w14:textId="2326ED05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43B4043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6C121F9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E5403B6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</w:tr>
      <w:tr w:rsidR="00C01DCD" w:rsidRPr="00C01DCD" w14:paraId="23257FF2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6D61A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5E47F618" w14:textId="1A3F2C45" w:rsidR="00F65EAA" w:rsidRPr="00C01DCD" w:rsidRDefault="00F65EAA" w:rsidP="00FE455E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09B8DA0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3.19 (152.77, 353.61) &lt;0.0001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138FFF5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82.82 (-596.64, 230.99) 0.3869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642FE6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46.96 (-394.10, 300.19) 0.7909</w:t>
            </w:r>
          </w:p>
        </w:tc>
      </w:tr>
      <w:tr w:rsidR="00C01DCD" w:rsidRPr="00C01DCD" w14:paraId="07C4B668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AA1CE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4924FB9A" w14:textId="741CD11E" w:rsidR="00F65EAA" w:rsidRPr="00C01DCD" w:rsidRDefault="00F65EAA" w:rsidP="00FE455E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AD529A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4.70 (-60.39, 409.80) 0.1454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4EAC8672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.72 (-104.31, 297.76) 0.346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BAEB0E2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1.62 (154.81, 308.42) &lt;0.0001</w:t>
            </w:r>
          </w:p>
        </w:tc>
      </w:tr>
      <w:tr w:rsidR="00C01DCD" w:rsidRPr="00C01DCD" w14:paraId="4D551C97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966144" w14:textId="680BEE79" w:rsidR="00F65EAA" w:rsidRPr="00C01DCD" w:rsidRDefault="00F65EAA" w:rsidP="00FE45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441E2AFF" w14:textId="687DDB43" w:rsidR="00F65EAA" w:rsidRPr="00C01DCD" w:rsidRDefault="00F65EAA" w:rsidP="00FE455E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5464427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8.49 (-360.75, 203.77) 0.5858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2555BFA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9.55 (-214.74, 773.83) 0.268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5A6DC0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78.57 (-90.13, 647.28) 0.1387</w:t>
            </w:r>
          </w:p>
        </w:tc>
      </w:tr>
      <w:tr w:rsidR="00C01DCD" w:rsidRPr="00C01DCD" w14:paraId="0B141C83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36B15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2E3DF9F9" w14:textId="3714EB56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AAB951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34.42 (4370.38, 4498.45)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438409D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50.05 (3008.38, 3291.73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B7B7A6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31.39 (3260.10, 3402.69)</w:t>
            </w:r>
          </w:p>
        </w:tc>
      </w:tr>
      <w:tr w:rsidR="00C01DCD" w:rsidRPr="00C01DCD" w14:paraId="4AFF9C34" w14:textId="77777777" w:rsidTr="007A042F">
        <w:trPr>
          <w:trHeight w:val="278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8590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EB317" w14:textId="4807A9F8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941AA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84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8D518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58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3FEB8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37</w:t>
            </w:r>
          </w:p>
        </w:tc>
      </w:tr>
      <w:tr w:rsidR="00C01DCD" w:rsidRPr="00C01DCD" w14:paraId="4E4CB925" w14:textId="77777777" w:rsidTr="007A042F">
        <w:trPr>
          <w:trHeight w:val="278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5C0B" w14:textId="3C898663" w:rsidR="00F65EAA" w:rsidRPr="00C01DCD" w:rsidRDefault="00FE455E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0"/>
                <w:szCs w:val="20"/>
              </w:rPr>
              <w:t>B</w:t>
            </w: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seline FEV 1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FF41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ge (years) group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DD8A6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lt;60</w:t>
            </w:r>
          </w:p>
          <w:p w14:paraId="2D937431" w14:textId="6D6D386F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AA0A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gt;=60</w:t>
            </w:r>
          </w:p>
          <w:p w14:paraId="0CDD35E0" w14:textId="1E9321E2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C11E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1D688897" w14:textId="73F73E07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01DCD" w:rsidRPr="00C01DCD" w14:paraId="52D5CAB4" w14:textId="77777777" w:rsidTr="007A042F">
        <w:trPr>
          <w:trHeight w:val="278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B00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D99838" w14:textId="139EE769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190D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F0CB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74BDA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06</w:t>
            </w:r>
          </w:p>
        </w:tc>
      </w:tr>
      <w:tr w:rsidR="00C01DCD" w:rsidRPr="00C01DCD" w14:paraId="35BD5551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CE336E" w14:textId="0E03A2CF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0" w:name="_Hlk102338030"/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7797ED35" w14:textId="3F97680B" w:rsidR="00F65EAA" w:rsidRPr="00C01DCD" w:rsidRDefault="00F65EAA" w:rsidP="00FE455E">
            <w:pPr>
              <w:widowControl/>
              <w:ind w:firstLineChars="150" w:firstLine="315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A73F9FA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5.12 (301.32, 448.92) &lt;0.0001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6E4998B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4.59 (-74.13, 223.31) 0.3260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87403AA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6.35 (280.43, 412.26) &lt;0.0001</w:t>
            </w:r>
          </w:p>
        </w:tc>
      </w:tr>
      <w:bookmarkEnd w:id="0"/>
      <w:tr w:rsidR="00C01DCD" w:rsidRPr="00C01DCD" w14:paraId="14669553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B7EE5F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0E49BB0F" w14:textId="652180D5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3D99DF0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530CF7D0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38BC739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75</w:t>
            </w:r>
          </w:p>
        </w:tc>
      </w:tr>
      <w:tr w:rsidR="00C01DCD" w:rsidRPr="00C01DCD" w14:paraId="15D936DC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7B4CC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1B3DF811" w14:textId="4677B812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3362625E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606480D8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AAFD05D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2</w:t>
            </w:r>
          </w:p>
        </w:tc>
      </w:tr>
      <w:tr w:rsidR="00C01DCD" w:rsidRPr="00C01DCD" w14:paraId="61656112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1A5CCE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13671E3C" w14:textId="3D580F4C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5FF9DA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3.54 (83.22, 403.86) 0.0029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6A4F7F1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36.73 (-664.12, 190.66) 0.278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6CC299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6.41 (61.67, 331.16) 0.0043</w:t>
            </w:r>
          </w:p>
        </w:tc>
      </w:tr>
      <w:tr w:rsidR="00C01DCD" w:rsidRPr="00C01DCD" w14:paraId="398FBD3B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49E51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72E6F00F" w14:textId="6BFCE8C1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094529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40.05 (338.19, 541.90) &lt;0.0001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7530DD97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2.33 (-29.92, 314.58) 0.1059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EB1E449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1.75 (337.83, 525.68) &lt;0.0001</w:t>
            </w:r>
          </w:p>
        </w:tc>
      </w:tr>
      <w:tr w:rsidR="00C01DCD" w:rsidRPr="00C01DCD" w14:paraId="5D622BA9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A5B4BE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7B7B19EE" w14:textId="4A16661B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01DCD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3C9EB0D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96.50 (-16.07, 409.07) 0.0701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2EF2881D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79.06 (-108.89, 867.00) 0.1284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95C84D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5.34 (50.82, 419.86) 0.0125</w:t>
            </w:r>
          </w:p>
        </w:tc>
      </w:tr>
      <w:tr w:rsidR="00C01DCD" w:rsidRPr="00C01DCD" w14:paraId="3B999A5A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31EBA2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08295549" w14:textId="40A99ECC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34B9842C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24.15 (3075.36, 3172.94)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4C105DB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92.54 (2175.14, 2409.94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AE8AF4B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56.37 (2911.13, 3001.60)</w:t>
            </w:r>
          </w:p>
        </w:tc>
      </w:tr>
      <w:tr w:rsidR="00C01DCD" w:rsidRPr="00C01DCD" w14:paraId="22FBB7BE" w14:textId="77777777" w:rsidTr="00FE455E">
        <w:trPr>
          <w:trHeight w:val="278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EC33AD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pct"/>
            <w:shd w:val="clear" w:color="auto" w:fill="auto"/>
            <w:vAlign w:val="center"/>
            <w:hideMark/>
          </w:tcPr>
          <w:p w14:paraId="72B4791B" w14:textId="4BA694B8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096F37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0A06595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09D70C3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</w:tbl>
    <w:p w14:paraId="78BF53CB" w14:textId="2E0FA634" w:rsidR="00FE455E" w:rsidRPr="00C01DCD" w:rsidRDefault="00FE455E" w:rsidP="00FE455E">
      <w:pPr>
        <w:ind w:rightChars="-103" w:right="-216"/>
        <w:rPr>
          <w:rFonts w:ascii="Times New Roman" w:eastAsia="微软雅黑" w:hAnsi="Times New Roman" w:cs="Times New Roman"/>
          <w:sz w:val="20"/>
          <w:szCs w:val="20"/>
        </w:rPr>
      </w:pPr>
      <w:r w:rsidRPr="00C01DCD">
        <w:rPr>
          <w:rFonts w:ascii="Times New Roman" w:eastAsia="微软雅黑" w:hAnsi="Times New Roman" w:cs="Times New Roman"/>
          <w:sz w:val="20"/>
          <w:szCs w:val="20"/>
        </w:rPr>
        <w:t>Note:</w:t>
      </w:r>
      <w:r w:rsidRPr="00C01DCD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Pr="00C01DCD">
        <w:rPr>
          <w:rFonts w:ascii="Times New Roman" w:hAnsi="Times New Roman" w:cs="Times New Roman"/>
          <w:sz w:val="20"/>
          <w:szCs w:val="20"/>
        </w:rPr>
        <w:t>Abbreviations:</w:t>
      </w:r>
      <w:r w:rsidRPr="00C01DCD">
        <w:rPr>
          <w:rFonts w:ascii="Times New Roman" w:hAnsi="Times New Roman" w:cs="Times New Roman"/>
        </w:rPr>
        <w:t xml:space="preserve"> </w:t>
      </w:r>
      <w:bookmarkStart w:id="1" w:name="_Hlk91530503"/>
      <w:r w:rsidRPr="00C01DCD">
        <w:rPr>
          <w:rFonts w:ascii="Times New Roman" w:hAnsi="Times New Roman" w:cs="Times New Roman"/>
          <w:sz w:val="20"/>
          <w:szCs w:val="20"/>
        </w:rPr>
        <w:t>FVC:</w:t>
      </w:r>
      <w:r w:rsidRPr="00C01DCD">
        <w:rPr>
          <w:rFonts w:ascii="Helvetica" w:hAnsi="Helvetica"/>
          <w:szCs w:val="21"/>
          <w:shd w:val="clear" w:color="auto" w:fill="FFFFFF"/>
        </w:rPr>
        <w:t xml:space="preserve"> </w:t>
      </w:r>
      <w:r w:rsidRPr="00C01DCD">
        <w:rPr>
          <w:rFonts w:ascii="Times New Roman" w:hAnsi="Times New Roman" w:cs="Times New Roman"/>
          <w:szCs w:val="21"/>
          <w:shd w:val="clear" w:color="auto" w:fill="FFFFFF"/>
        </w:rPr>
        <w:t>forced vital capacity;</w:t>
      </w:r>
      <w:r w:rsidRPr="00C01DCD">
        <w:rPr>
          <w:rFonts w:ascii="Times New Roman" w:hAnsi="Times New Roman" w:cs="Times New Roman"/>
          <w:sz w:val="20"/>
          <w:szCs w:val="20"/>
        </w:rPr>
        <w:t xml:space="preserve"> FEV1:</w:t>
      </w:r>
      <w:r w:rsidRPr="00C01DC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ced expiratory volume in one second.</w:t>
      </w:r>
      <w:bookmarkEnd w:id="1"/>
      <w:r w:rsidRPr="00C01DCD">
        <w:rPr>
          <w:rFonts w:ascii="Times New Roman" w:hAnsi="Times New Roman" w:cs="Times New Roman"/>
        </w:rPr>
        <w:t xml:space="preserve">Outcome variable: </w:t>
      </w:r>
      <w:r w:rsidRPr="00C01DCD">
        <w:rPr>
          <w:rFonts w:ascii="Times New Roman" w:eastAsia="微软雅黑" w:hAnsi="Times New Roman" w:cs="Times New Roman"/>
          <w:sz w:val="20"/>
          <w:szCs w:val="20"/>
        </w:rPr>
        <w:t>Baseline FVC (mL); Baseline FEV 1 (mL)</w:t>
      </w:r>
      <w:r w:rsidRPr="00C01DCD">
        <w:rPr>
          <w:rFonts w:ascii="Times New Roman" w:hAnsi="Times New Roman" w:cs="Times New Roman"/>
          <w:sz w:val="20"/>
          <w:szCs w:val="20"/>
        </w:rPr>
        <w:t xml:space="preserve"> ;Exposure variable: </w:t>
      </w:r>
      <w:r w:rsidRPr="00C01DCD">
        <w:rPr>
          <w:rFonts w:ascii="Times New Roman" w:eastAsia="微软雅黑" w:hAnsi="Times New Roman" w:cs="Times New Roman"/>
          <w:sz w:val="20"/>
          <w:szCs w:val="20"/>
        </w:rPr>
        <w:t>Albumin (g/dL)</w:t>
      </w:r>
      <w:r w:rsidRPr="00C01DCD">
        <w:rPr>
          <w:rFonts w:ascii="Times New Roman" w:hAnsi="Times New Roman" w:cs="Times New Roman"/>
          <w:sz w:val="20"/>
          <w:szCs w:val="20"/>
        </w:rPr>
        <w:t xml:space="preserve"> </w:t>
      </w:r>
      <w:r w:rsidRPr="00C01DCD">
        <w:rPr>
          <w:rFonts w:ascii="Times New Roman" w:hAnsi="Times New Roman" w:cs="Times New Roman"/>
        </w:rPr>
        <w:t>(mmol/L).Ajust:</w:t>
      </w:r>
      <w:r w:rsidRPr="00C01DCD">
        <w:rPr>
          <w:rFonts w:ascii="微软雅黑" w:eastAsia="微软雅黑" w:hAnsi="微软雅黑" w:hint="eastAsia"/>
          <w:sz w:val="27"/>
          <w:szCs w:val="27"/>
        </w:rPr>
        <w:t xml:space="preserve"> </w:t>
      </w:r>
      <w:r w:rsidRPr="00C01DCD">
        <w:rPr>
          <w:rFonts w:ascii="Times New Roman" w:eastAsia="微软雅黑" w:hAnsi="Times New Roman" w:cs="Times New Roman" w:hint="eastAsia"/>
          <w:sz w:val="20"/>
          <w:szCs w:val="20"/>
        </w:rPr>
        <w:t xml:space="preserve">Gender; Race/Hispanic origin; Education level; Thoracic/abdominal surgery; Respiratory disease; Cigarette; Weight (kg); Standing Height (cm); Systolic blood pressure (mmHg); Diastolic blood pressure (mmHg); Glucose, serum (mmol/L); Cholesterol (mmol/L); Creatinine (umol/L); Alanine aminotransferase </w:t>
      </w:r>
      <w:r w:rsidRPr="00C01DCD">
        <w:rPr>
          <w:rFonts w:ascii="Times New Roman" w:eastAsia="微软雅黑" w:hAnsi="Times New Roman" w:cs="Times New Roman" w:hint="eastAsia"/>
          <w:sz w:val="20"/>
          <w:szCs w:val="20"/>
        </w:rPr>
        <w:lastRenderedPageBreak/>
        <w:t>ALT (U/L); Globulin (g/dL)</w:t>
      </w:r>
      <w:r w:rsidRPr="00C01DCD">
        <w:rPr>
          <w:rFonts w:ascii="Times New Roman" w:eastAsia="微软雅黑" w:hAnsi="Times New Roman" w:cs="Times New Roman"/>
          <w:sz w:val="20"/>
          <w:szCs w:val="20"/>
        </w:rPr>
        <w:t>.</w:t>
      </w:r>
      <w:r w:rsidR="006F02C5" w:rsidRPr="00C01DCD">
        <w:rPr>
          <w:rFonts w:ascii="Times New Roman" w:eastAsia="微软雅黑" w:hAnsi="Times New Roman" w:cs="Times New Roman"/>
          <w:sz w:val="20"/>
          <w:szCs w:val="20"/>
        </w:rPr>
        <w:t xml:space="preserve"> When P &lt; 0.05 in Model I, the model showed a Straight-line effect. When P &gt; 0.05 in Model I, the model showed a segmented effect in Model II, with the K value being the serum albumin level at the fold point; </w:t>
      </w:r>
      <w:r w:rsidR="006F02C5" w:rsidRPr="00C01DCD">
        <w:rPr>
          <w:rFonts w:ascii="Times New Roman" w:eastAsia="宋体" w:hAnsi="Times New Roman" w:cs="Times New Roman"/>
        </w:rPr>
        <w:t>β</w:t>
      </w:r>
      <w:r w:rsidR="006F02C5" w:rsidRPr="00C01DCD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="006F02C5" w:rsidRPr="00C01DCD">
        <w:rPr>
          <w:rFonts w:ascii="Times New Roman" w:eastAsia="微软雅黑" w:hAnsi="Times New Roman" w:cs="Times New Roman"/>
          <w:sz w:val="20"/>
          <w:szCs w:val="20"/>
        </w:rPr>
        <w:t>represents the slope of the curve, β for segments with P &lt; 0.05 was statistically significant.</w:t>
      </w:r>
      <w:r w:rsidR="0006067B" w:rsidRPr="00C01DCD">
        <w:rPr>
          <w:rFonts w:ascii="Times New Roman" w:eastAsia="微软雅黑" w:hAnsi="Times New Roman" w:cs="Times New Roman"/>
          <w:sz w:val="20"/>
          <w:szCs w:val="20"/>
        </w:rPr>
        <w:t xml:space="preserve"> The K value is the inflection point value, which is the level of serum albumin content at which the relationship between serum albumin and lung function changes.</w:t>
      </w:r>
    </w:p>
    <w:p w14:paraId="3AF35CDF" w14:textId="77777777" w:rsidR="00262233" w:rsidRPr="00C01DCD" w:rsidRDefault="00000000"/>
    <w:sectPr w:rsidR="00262233" w:rsidRPr="00C01DCD" w:rsidSect="00F65E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B827E" w14:textId="77777777" w:rsidR="003C1921" w:rsidRDefault="003C1921" w:rsidP="00F65EAA">
      <w:r>
        <w:separator/>
      </w:r>
    </w:p>
  </w:endnote>
  <w:endnote w:type="continuationSeparator" w:id="0">
    <w:p w14:paraId="2605F86B" w14:textId="77777777" w:rsidR="003C1921" w:rsidRDefault="003C1921" w:rsidP="00F6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E68AE" w14:textId="77777777" w:rsidR="003C1921" w:rsidRDefault="003C1921" w:rsidP="00F65EAA">
      <w:r>
        <w:separator/>
      </w:r>
    </w:p>
  </w:footnote>
  <w:footnote w:type="continuationSeparator" w:id="0">
    <w:p w14:paraId="2DBEF76E" w14:textId="77777777" w:rsidR="003C1921" w:rsidRDefault="003C1921" w:rsidP="00F65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0F0"/>
    <w:rsid w:val="0006067B"/>
    <w:rsid w:val="00080461"/>
    <w:rsid w:val="001247CC"/>
    <w:rsid w:val="001447DA"/>
    <w:rsid w:val="002C5F36"/>
    <w:rsid w:val="003C1921"/>
    <w:rsid w:val="003E70F0"/>
    <w:rsid w:val="00473940"/>
    <w:rsid w:val="004E6862"/>
    <w:rsid w:val="00614EE7"/>
    <w:rsid w:val="006E42CA"/>
    <w:rsid w:val="006F02C5"/>
    <w:rsid w:val="006F0455"/>
    <w:rsid w:val="0076514E"/>
    <w:rsid w:val="007A042F"/>
    <w:rsid w:val="00840269"/>
    <w:rsid w:val="008F298C"/>
    <w:rsid w:val="009B688F"/>
    <w:rsid w:val="009D2CB0"/>
    <w:rsid w:val="00A416C6"/>
    <w:rsid w:val="00A87811"/>
    <w:rsid w:val="00C01DCD"/>
    <w:rsid w:val="00D72F96"/>
    <w:rsid w:val="00E34877"/>
    <w:rsid w:val="00F42589"/>
    <w:rsid w:val="00F65EAA"/>
    <w:rsid w:val="00FD5306"/>
    <w:rsid w:val="00F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98441"/>
  <w15:chartTrackingRefBased/>
  <w15:docId w15:val="{691B542D-B89D-4CF2-9F21-2C4141CF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1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12</cp:revision>
  <dcterms:created xsi:type="dcterms:W3CDTF">2022-01-16T14:05:00Z</dcterms:created>
  <dcterms:modified xsi:type="dcterms:W3CDTF">2022-09-07T21:22:00Z</dcterms:modified>
</cp:coreProperties>
</file>